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4C2F8" w14:textId="77777777" w:rsidR="00EF189F" w:rsidRDefault="00EF189F" w:rsidP="00EF189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S3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</w:rPr>
        <w:t>qRT</w:t>
      </w:r>
      <w:proofErr w:type="spellEnd"/>
      <w:r>
        <w:rPr>
          <w:rFonts w:ascii="Times New Roman" w:hAnsi="Times New Roman" w:cs="Times New Roman" w:hint="eastAsia"/>
          <w:color w:val="000000" w:themeColor="text1"/>
        </w:rPr>
        <w:t>-PCR Primers used in this study.</w:t>
      </w:r>
    </w:p>
    <w:tbl>
      <w:tblPr>
        <w:tblW w:w="86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1363"/>
        <w:gridCol w:w="874"/>
        <w:gridCol w:w="2786"/>
        <w:gridCol w:w="2751"/>
      </w:tblGrid>
      <w:tr w:rsidR="00EF189F" w14:paraId="4B6199AE" w14:textId="77777777" w:rsidTr="00AE6F9B">
        <w:trPr>
          <w:trHeight w:val="282"/>
        </w:trPr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CB87AA2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Enzyme</w:t>
            </w:r>
          </w:p>
        </w:tc>
        <w:tc>
          <w:tcPr>
            <w:tcW w:w="1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C45912F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Unigen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DFAD7D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Amplicon Siz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bp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70F602B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Forward primer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5'→3'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E8F73B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Reverse primer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5'→3'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18"/>
                <w:szCs w:val="18"/>
                <w:lang w:bidi="ar"/>
              </w:rPr>
              <w:t>）</w:t>
            </w:r>
          </w:p>
        </w:tc>
      </w:tr>
      <w:tr w:rsidR="00EF189F" w14:paraId="5C329B96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517CCD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A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32DC773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518.Contig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E494DBC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D37FFA9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GGCTTCTATTGTGCTCTTT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57D27A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AGGGTGGTGCTTTAGTTTATG</w:t>
            </w:r>
          </w:p>
        </w:tc>
      </w:tr>
      <w:tr w:rsidR="00EF189F" w14:paraId="583D0A05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C87C0B5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4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F892DB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2444.Contig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126B0C1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457A3C0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AGTGAGGAGCGAAGGGTT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31A2BD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CCTGAATGAACAAAGGGTC</w:t>
            </w:r>
          </w:p>
        </w:tc>
      </w:tr>
      <w:tr w:rsidR="00EF189F" w14:paraId="585FF214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8B64818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CL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F8983C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1520.Contig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2F515A2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F4BA789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GGGATGACTGAAGCAGGAC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467421C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CACCGGGTTGATTGTAGCC</w:t>
            </w:r>
          </w:p>
        </w:tc>
      </w:tr>
      <w:tr w:rsidR="00EF189F" w14:paraId="7561B5A7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D6D529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3BC7551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3338.Contig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ED5BCC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FE783DE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CAGACAGTGAAGGGGCTAT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FBA9E8F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TGAGACAATCCCAGGAACA</w:t>
            </w:r>
          </w:p>
        </w:tc>
      </w:tr>
      <w:tr w:rsidR="00EF189F" w14:paraId="2033A7E2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082C27A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H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36B9111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nigene99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0A935B6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7E3665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CCAGCATCCATCACTAAC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2F9B222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CCTTGTCTTCCAAATAAAC</w:t>
            </w:r>
          </w:p>
        </w:tc>
      </w:tr>
      <w:tr w:rsidR="00EF189F" w14:paraId="752B8167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8BC414B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6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921E34A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nigene726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4197043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EF4A722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AGCACGCACCATCAGAAAC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BCB9AA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GTACAAATCTCCCAAGTCAA</w:t>
            </w:r>
          </w:p>
        </w:tc>
      </w:tr>
      <w:tr w:rsidR="00EF189F" w14:paraId="45064F19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1033AC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FS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059B0CA7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2625.Contig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8411ADE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4B072F7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CATTGGAATTTCGTCCTG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0375009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TGCCATTCCTGAAGTAGCC</w:t>
            </w:r>
          </w:p>
        </w:tc>
      </w:tr>
      <w:tr w:rsidR="00EF189F" w14:paraId="1A7A6EB2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E154627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ID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131185E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10538.Contig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3808B97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577F799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CTCATCCAAAGACATCGTCA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66276F5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TGGTAGAGTTGGGAGAAAGC</w:t>
            </w:r>
          </w:p>
        </w:tc>
      </w:tr>
      <w:tr w:rsidR="00EF189F" w14:paraId="7BE8BAF9" w14:textId="77777777" w:rsidTr="00AE6F9B">
        <w:trPr>
          <w:trHeight w:val="282"/>
        </w:trPr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5F56666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IF7G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126638B0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nigene548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6998569" w14:textId="77777777" w:rsidR="00EF189F" w:rsidRDefault="00EF189F" w:rsidP="00AE6F9B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7AA0064D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TTGGACCCGTGATTTCTTC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681EAD3C" w14:textId="77777777" w:rsidR="00EF189F" w:rsidRDefault="00EF189F" w:rsidP="00AE6F9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GCTATGACTCGGTTGTGA</w:t>
            </w:r>
          </w:p>
        </w:tc>
      </w:tr>
    </w:tbl>
    <w:p w14:paraId="488854B5" w14:textId="77777777" w:rsidR="004F0E5E" w:rsidRDefault="00EF189F"/>
    <w:sectPr w:rsidR="004F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9F"/>
    <w:rsid w:val="0037579B"/>
    <w:rsid w:val="00AA04DD"/>
    <w:rsid w:val="00EF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BDDA0"/>
  <w15:chartTrackingRefBased/>
  <w15:docId w15:val="{737DE789-348A-4D33-B288-4E8B3CE2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1:00Z</dcterms:created>
  <dcterms:modified xsi:type="dcterms:W3CDTF">2020-07-26T15:01:00Z</dcterms:modified>
</cp:coreProperties>
</file>